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72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  Summary of all damaging variants and mutations per patient according to group</w:t>
      </w:r>
    </w:p>
    <w:p>
      <w:pPr>
        <w:pStyle w:val="Normal"/>
        <w:spacing w:lineRule="auto" w:line="240" w:before="0" w:after="0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584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1260"/>
        <w:gridCol w:w="2725"/>
        <w:gridCol w:w="1775"/>
        <w:gridCol w:w="1620"/>
        <w:gridCol w:w="1260"/>
        <w:gridCol w:w="1080"/>
        <w:gridCol w:w="720"/>
        <w:gridCol w:w="810"/>
        <w:gridCol w:w="1080"/>
        <w:gridCol w:w="1350"/>
      </w:tblGrid>
      <w:tr>
        <w:trPr>
          <w:trHeight w:val="35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FN Locus</w:t>
            </w:r>
          </w:p>
        </w:tc>
        <w:tc>
          <w:tcPr>
            <w:tcW w:w="2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otide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tat.Taste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lyPhen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F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yg.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pt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F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bSNP</w:t>
            </w:r>
          </w:p>
        </w:tc>
      </w:tr>
      <w:tr>
        <w:trPr>
          <w:trHeight w:val="197" w:hRule="atLeast"/>
        </w:trPr>
        <w:tc>
          <w:tcPr>
            <w:tcW w:w="15840" w:type="dxa"/>
            <w:gridSpan w:val="1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ients with dominant forms of deafness</w:t>
            </w:r>
          </w:p>
        </w:tc>
      </w:tr>
      <w:tr>
        <w:trPr>
          <w:trHeight w:val="197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YO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22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884_893delGCAAAAGTCC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295Leufs*1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97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SP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39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691C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Pro231Th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9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1738509</w:t>
            </w:r>
          </w:p>
        </w:tc>
      </w:tr>
      <w:tr>
        <w:trPr>
          <w:trHeight w:val="206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SP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39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802G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y268Tr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1738508</w:t>
            </w:r>
          </w:p>
        </w:tc>
      </w:tr>
      <w:tr>
        <w:trPr>
          <w:trHeight w:val="206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CNJ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811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271C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30183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TO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9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393-1G&gt;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TO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9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5558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1853Gl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0.9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33329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OB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8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089C&gt;G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Pro1030Arg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9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= 0.00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3013234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CTG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20/26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974T&gt;A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Met325Ly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00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P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36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752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y251As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2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0602012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C26A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4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326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776C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33255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859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Val287I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0.9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0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7696188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SH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18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823C&gt;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Pro608Ar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1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1282932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CF2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63C&gt;G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sp21Glu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15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= 0.006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1729591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H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12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001C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sn667L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T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T&gt;C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Met1Th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9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= 0.02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686437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4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CDC5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4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27G&gt;A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76Hi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9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21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1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0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8443787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DC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4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57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n53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31_238delGACCCAC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Thr78Argfs*2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19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Val107I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6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2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0549082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INK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134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y1045As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YO1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8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032A&gt;T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Ile678Ph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0.99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0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51269703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SP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39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974G&gt;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Ser325Th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9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0.9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= 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5481275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T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T&gt;C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Met1Th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9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= 0.02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686437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YH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5008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1670C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DC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4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396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466Tr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7604673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84G&gt;A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Trp128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0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9110828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YO1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8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390C&gt;T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Ser797Ph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89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0.71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0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3470661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H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483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Met161I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7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773557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HFPL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67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69C&gt;T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Pro57Se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2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YA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10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341-19T&gt;A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H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12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096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la366Th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3282422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91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94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32Tr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5063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55_158delTCT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Val52Alafs*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H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17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93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Val65M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3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3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30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387T&gt;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Phe796C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CT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1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4355T&gt;A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Phe1452Ty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0.9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11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15840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ients with recessive forms of deafness</w:t>
            </w:r>
          </w:p>
        </w:tc>
      </w:tr>
      <w:tr>
        <w:trPr>
          <w:trHeight w:val="224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YO15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3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137del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Tyr380Metfs*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YO15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3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7124_7217delACA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sp2375Valfs*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H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17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7C&gt;G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n3Glu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5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= 0.00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6200894</w:t>
            </w:r>
          </w:p>
        </w:tc>
      </w:tr>
      <w:tr>
        <w:trPr>
          <w:trHeight w:val="224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YO7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935T&gt;C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Leu1312Pr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MI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6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91C&gt;T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Ser64Leu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0.9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2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9895472</w:t>
            </w:r>
          </w:p>
        </w:tc>
      </w:tr>
      <w:tr>
        <w:trPr>
          <w:trHeight w:val="85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SH2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841-2A&gt;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85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SH2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440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n814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85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H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150G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y384C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9103280</w:t>
            </w:r>
          </w:p>
        </w:tc>
      </w:tr>
      <w:tr>
        <w:trPr>
          <w:trHeight w:val="85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H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805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n1269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85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1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5del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tabs>
                <w:tab w:val="clear" w:pos="708"/>
                <w:tab w:val="right" w:pos="197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y12Valfs*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0338939</w:t>
            </w:r>
          </w:p>
        </w:tc>
      </w:tr>
      <w:tr>
        <w:trPr>
          <w:trHeight w:val="85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MPRSS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93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Trp131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85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OB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8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617_1619delCTC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Ser540de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6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85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4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SH2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276G&gt;T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Cys759Ph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0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0338902</w:t>
            </w:r>
          </w:p>
        </w:tc>
      </w:tr>
      <w:tr>
        <w:trPr>
          <w:trHeight w:val="85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RVELD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49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466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156Tr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0.9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2099889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H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A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483G&gt;A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Met161I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7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1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773557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5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JB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1A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5delG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y12Valfs*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0338939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RCC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381C&gt;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Leu461V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0.9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1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1913016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C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12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5012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Ser1671Le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17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2948530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663C&gt;G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Leu555Va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= 0.00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818432</w:t>
            </w:r>
          </w:p>
        </w:tc>
      </w:tr>
      <w:tr>
        <w:trPr>
          <w:trHeight w:val="144" w:hRule="atLeast"/>
        </w:trPr>
        <w:tc>
          <w:tcPr>
            <w:tcW w:w="15840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solved cases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55_158delTCT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Val52Alafs*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1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8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985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y662Gl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3962952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3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252C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la751As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0.9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C26A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760A&gt;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Ile254V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7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1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MPRSS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187G&gt;A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y396Glu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DC5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4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396C&gt;T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466Trp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1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5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6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7604673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L9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753C&gt;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Phe251Le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9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1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H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17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5143G&gt;A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y1715Se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0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4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8109368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PN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36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786C&gt;G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His262Gl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8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47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41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7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476G&gt;T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la826Se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1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5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C26A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4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003T&gt;C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Phe335Leu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= 0.00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33212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TO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9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464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822Tr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0356570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TO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9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247G&gt;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la1083Pr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6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6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= 0.0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0356574</w:t>
            </w:r>
          </w:p>
        </w:tc>
      </w:tr>
      <w:tr>
        <w:trPr>
          <w:trHeight w:val="395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FS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6/14/38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393_2394insACG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Val798_Thr799insArg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6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RCC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726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u576L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76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1165309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7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5227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1743Tr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33287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SH1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18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591C&gt;T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531Cy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0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0528164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1A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457G&gt;A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Val153Il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82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00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5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33186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15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3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7885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y2629S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5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9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0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CT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1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764A&gt;C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sp255Al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9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91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94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32Tr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 = 0.0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5063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55_158delTCT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Val52Alafs*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PR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849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Val617Me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8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9988872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PR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6994A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Ile2332Ph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0.9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3030567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15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3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8782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sp2928As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2RX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1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18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40C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JP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51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16C&gt;T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Thr39Me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7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5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8241615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H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A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483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Met161I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7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773557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1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8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985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y662Gl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3962952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C26A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4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766A&gt;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n589Pr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4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OB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8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617_1619delCTC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Ser540de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6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6565844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TO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2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970A&gt;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Thr324Pr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TO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9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572A&gt;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sp1191Al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3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5308_5315delGCTCCTCT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la1770Cysfs*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1584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s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1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596G&gt;A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u866Ly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6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1753655</w:t>
            </w:r>
          </w:p>
        </w:tc>
      </w:tr>
      <w:tr>
        <w:trPr>
          <w:trHeight w:val="359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7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11/ DFNB2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960C&gt;T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654Cy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1928014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OB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8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6736G&gt;A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u2246Ly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D (1.0)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0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8139146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3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832C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n1278L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 (0.9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13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MC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36/ DFNB7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141T&gt;A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Tyr381As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46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33363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H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BN23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239C&gt;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747C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0649500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INK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322G&gt;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441H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D (0.8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0.0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393923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INK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094_2096delTGG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y699de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662216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1F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080G&gt;A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1038Gl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0.9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0.34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0864651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FS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6/14/38</w:t>
            </w:r>
          </w:p>
        </w:tc>
        <w:tc>
          <w:tcPr>
            <w:tcW w:w="2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597C&gt;T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Pro533S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6132083</w:t>
            </w:r>
          </w:p>
        </w:tc>
      </w:tr>
      <w:tr>
        <w:trPr>
          <w:trHeight w:val="144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H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12</w:t>
            </w:r>
          </w:p>
        </w:tc>
        <w:tc>
          <w:tcPr>
            <w:tcW w:w="2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986G&gt;A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y1329As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98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1877610</w:t>
            </w:r>
          </w:p>
        </w:tc>
      </w:tr>
      <w:tr>
        <w:trPr>
          <w:trHeight w:val="278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2B/ DFNB2B</w:t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94C&gt;T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32Trp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D (1.0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(0.00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15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5063</w:t>
            </w:r>
          </w:p>
        </w:tc>
      </w:tr>
      <w:tr>
        <w:trPr>
          <w:trHeight w:val="100" w:hRule="atLeast"/>
        </w:trPr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55_158delTCT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Val52Alafs*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IAA119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4078_4080AAG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Lys1360de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 (0.8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0.00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0201338</w:t>
            </w:r>
          </w:p>
        </w:tc>
      </w:tr>
    </w:tbl>
    <w:p>
      <w:pPr>
        <w:pStyle w:val="Normal"/>
        <w:spacing w:lineRule="auto" w:line="240" w:before="0" w:after="0"/>
        <w:ind w:left="-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-720" w:hanging="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color w:val="231F20"/>
          <w:lang w:eastAsia="en-CA"/>
        </w:rPr>
        <w:t>The quality score of all analyzed sequences was 35, which is the highest quality. The gene underlying hearing impairment in a given patient is presented in bold.</w:t>
      </w:r>
    </w:p>
    <w:p>
      <w:pPr>
        <w:pStyle w:val="Normal"/>
        <w:spacing w:lineRule="auto" w:line="240" w:before="0" w:after="0"/>
        <w:ind w:left="-720" w:hanging="0"/>
        <w:jc w:val="both"/>
        <w:rPr>
          <w:rFonts w:ascii="Times New Roman" w:hAnsi="Times New Roman" w:cs="Times New Roman"/>
          <w:color w:val="231F20"/>
          <w:lang w:eastAsia="en-CA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color w:val="231F20"/>
          <w:lang w:eastAsia="en-CA"/>
        </w:rPr>
        <w:t xml:space="preserve">MutationTaster and PolyPhen-2 operate on a scale from 0 to 1.0, with 1.0 having the highest probability of being a damaging substitution. DC=disease-causing; </w:t>
      </w:r>
      <w:r>
        <w:rPr>
          <w:rFonts w:cs="Times New Roman" w:ascii="Times New Roman" w:hAnsi="Times New Roman"/>
        </w:rPr>
        <w:t>B=benign; NA=not analyzed; PoD=possibly damaging; PrD, probably damaging.</w:t>
      </w:r>
    </w:p>
    <w:p>
      <w:pPr>
        <w:pStyle w:val="Normal"/>
        <w:spacing w:lineRule="auto" w:line="240" w:before="0" w:after="0"/>
        <w:ind w:left="-720" w:hanging="0"/>
        <w:jc w:val="both"/>
        <w:rPr/>
      </w:pPr>
      <w:r>
        <w:rPr>
          <w:rFonts w:cs="Times New Roman" w:ascii="Times New Roman" w:hAnsi="Times New Roman"/>
          <w:color w:val="231F20"/>
          <w:vertAlign w:val="superscript"/>
          <w:lang w:eastAsia="en-CA"/>
        </w:rPr>
        <w:t>3</w:t>
      </w:r>
      <w:r>
        <w:rPr>
          <w:rFonts w:cs="Times New Roman" w:ascii="Times New Roman" w:hAnsi="Times New Roman"/>
          <w:color w:val="231F20"/>
          <w:lang w:eastAsia="en-CA"/>
        </w:rPr>
        <w:t>SIFT values &lt;0.05 predict substitutions that are deleterious (D), whereas values &gt;0.05 predict benign (B) substitutions.</w:t>
      </w:r>
    </w:p>
    <w:p>
      <w:pPr>
        <w:pStyle w:val="Normal"/>
        <w:spacing w:lineRule="auto" w:line="240" w:before="0" w:after="0"/>
        <w:ind w:left="-720" w:hanging="0"/>
        <w:jc w:val="both"/>
        <w:rPr/>
      </w:pPr>
      <w:r>
        <w:rPr>
          <w:rFonts w:cs="Times New Roman" w:ascii="Times New Roman" w:hAnsi="Times New Roman"/>
          <w:color w:val="231F20"/>
          <w:vertAlign w:val="superscript"/>
          <w:lang w:eastAsia="en-CA"/>
        </w:rPr>
        <w:t>4</w:t>
      </w:r>
      <w:r>
        <w:rPr>
          <w:rFonts w:cs="Times New Roman" w:ascii="Times New Roman" w:hAnsi="Times New Roman"/>
        </w:rPr>
        <w:t>Zyg, Zygosity; 1/1, homozygous, 0/1, heterozygous.</w:t>
      </w:r>
    </w:p>
    <w:p>
      <w:pPr>
        <w:pStyle w:val="Normal"/>
        <w:spacing w:lineRule="auto" w:line="240" w:before="0" w:after="0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Referenceauthors">
    <w:name w:val="reference-authors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5">
    <w:name w:val=" Char Char5"/>
    <w:qFormat/>
    <w:rPr>
      <w:rFonts w:ascii="Calibri" w:hAnsi="Calibri" w:eastAsia="Calibri" w:cs="Calibri"/>
      <w:sz w:val="22"/>
      <w:szCs w:val="22"/>
      <w:lang w:val="en-CA"/>
    </w:rPr>
  </w:style>
  <w:style w:type="character" w:styleId="CharChar4">
    <w:name w:val=" Char Char4"/>
    <w:qFormat/>
    <w:rPr>
      <w:rFonts w:ascii="Calibri" w:hAnsi="Calibri" w:eastAsia="Calibri" w:cs="Calibri"/>
      <w:sz w:val="22"/>
      <w:szCs w:val="22"/>
      <w:lang w:val="en-CA"/>
    </w:rPr>
  </w:style>
  <w:style w:type="character" w:styleId="CharChar3">
    <w:name w:val=" Char Char3"/>
    <w:qFormat/>
    <w:rPr>
      <w:rFonts w:ascii="Courier New" w:hAnsi="Courier New" w:cs="Courier New"/>
      <w:lang w:val="en-CA"/>
    </w:rPr>
  </w:style>
  <w:style w:type="character" w:styleId="CharChar2">
    <w:name w:val=" Char Char2"/>
    <w:qFormat/>
    <w:rPr>
      <w:rFonts w:ascii="Tahoma" w:hAnsi="Tahoma" w:eastAsia="Calibri" w:cs="Tahoma"/>
      <w:sz w:val="16"/>
      <w:szCs w:val="16"/>
      <w:lang w:val="en-CA"/>
    </w:rPr>
  </w:style>
  <w:style w:type="character" w:styleId="CharChar1">
    <w:name w:val=" Char Char1"/>
    <w:qFormat/>
    <w:rPr>
      <w:rFonts w:ascii="Calibri" w:hAnsi="Calibri" w:eastAsia="Calibri" w:cs="Calibri"/>
      <w:lang w:val="en-CA"/>
    </w:rPr>
  </w:style>
  <w:style w:type="character" w:styleId="CharChar">
    <w:name w:val=" Char Char"/>
    <w:qFormat/>
    <w:rPr>
      <w:rFonts w:ascii="Calibri" w:hAnsi="Calibri" w:eastAsia="Calibri" w:cs="Calibri"/>
      <w:b/>
      <w:bCs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6T13:07:00Z</dcterms:created>
  <dc:creator>thh73cb</dc:creator>
  <dc:description/>
  <cp:keywords/>
  <dc:language>en-US</dc:language>
  <cp:lastModifiedBy>sramesh</cp:lastModifiedBy>
  <cp:lastPrinted>2014-05-02T12:53:00Z</cp:lastPrinted>
  <dcterms:modified xsi:type="dcterms:W3CDTF">2014-05-26T13:07:00Z</dcterms:modified>
  <cp:revision>2</cp:revision>
  <dc:subject/>
  <dc:title>Table S4   Summary of all damaging variants and mutations per patient according to group</dc:title>
</cp:coreProperties>
</file>